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831" w:rsidRDefault="00520831" w:rsidP="00520831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. Substrate search peptide sequences and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6230"/>
        <w:gridCol w:w="1696"/>
      </w:tblGrid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Substrate Number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ptide Sequence / Protein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reening Concentration</w:t>
            </w:r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LNRTLSFAEPG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AKEKRQEQIAKRRRLSSLRASTSKSGGSQ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RRSRRMI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DELMDATFADQEAKK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KDLHDDEEDEAMSITA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LNRTLSVA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KQISVRGL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LRRTLSVA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LRRLSLG]x4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LVRQMSVAFFFKKKK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ISGRLSPIMTEQ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RPQRATSNVFA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ASLG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RSRSRSRSRSRS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RLSFAEPG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KKFGESEKTKTKEFL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PRTSSFAEGK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D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M</w:t>
            </w: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RKRQGSVRRRV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RSAMSGLHLVKR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KKERLLDDRHDSGLDSMKDEE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LRRRLSDSNF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NLYHQGKFLQTFCGSPLYRR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RHDSGLDSMKDEEY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SRGDYMTMQIG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VEKIGEGTYGVVY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 (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yr 4:1)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EFLRTSCGSPNYAARR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8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RDDDSDDD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KSFGSPNRAYK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RYRDVSPFDHS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IYAAPFAKK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in Basic Protein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sz w:val="24"/>
                <w:szCs w:val="24"/>
              </w:rPr>
              <w:t>1 mg/ml</w:t>
            </w:r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RAAVPPSPSLSRHSSPHQS*EDEEE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RNRTLTV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YSPTSPS]X3KKK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GRDKYKTLRQIRQ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FCGTPEYLAPEVRREPRILSEEEQEMFRDFDYIADWC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RHSSYPAGT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H1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g/ml</w:t>
            </w:r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KSPGEYVNIEFG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NRTSSDSALHRR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HYYYDTHTNTYYLRTFGHNTR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KKEEIYFFFG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  <w:tr w:rsidR="00520831" w:rsidTr="00183486">
        <w:tc>
          <w:tcPr>
            <w:tcW w:w="1203" w:type="dxa"/>
          </w:tcPr>
          <w:p w:rsidR="00520831" w:rsidRPr="00127192" w:rsidRDefault="00520831" w:rsidP="0018348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5256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KKVSRSGLYRSPSMPENLNRPR</w:t>
            </w:r>
          </w:p>
        </w:tc>
        <w:tc>
          <w:tcPr>
            <w:tcW w:w="1665" w:type="dxa"/>
          </w:tcPr>
          <w:p w:rsidR="00520831" w:rsidRPr="00127192" w:rsidRDefault="00520831" w:rsidP="001834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 </w:t>
            </w:r>
            <w:proofErr w:type="spellStart"/>
            <w:r w:rsidRPr="00127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</w:tr>
    </w:tbl>
    <w:p w:rsidR="003C73F2" w:rsidRDefault="00D93B48"/>
    <w:sectPr w:rsidR="003C7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831"/>
    <w:rsid w:val="004439F3"/>
    <w:rsid w:val="004B6A56"/>
    <w:rsid w:val="00520831"/>
    <w:rsid w:val="00D9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DFC08-BB6A-4787-9E01-72C3C3C9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Torrie</dc:creator>
  <cp:keywords/>
  <dc:description/>
  <cp:lastModifiedBy>Leah Torrie</cp:lastModifiedBy>
  <cp:revision>2</cp:revision>
  <dcterms:created xsi:type="dcterms:W3CDTF">2019-05-22T14:13:00Z</dcterms:created>
  <dcterms:modified xsi:type="dcterms:W3CDTF">2019-05-22T14:13:00Z</dcterms:modified>
</cp:coreProperties>
</file>